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E6496E" w14:textId="39AC131E" w:rsidR="006E703F" w:rsidRPr="00E5008E" w:rsidRDefault="002C3CE5" w:rsidP="00E5008E">
      <w:pPr>
        <w:spacing w:line="360" w:lineRule="auto"/>
        <w:rPr>
          <w:rFonts w:cstheme="minorHAnsi"/>
          <w:lang w:val="en-US"/>
        </w:rPr>
      </w:pPr>
      <w:r w:rsidRPr="002C3CE5">
        <w:rPr>
          <w:rFonts w:cstheme="minorHAnsi"/>
          <w:lang w:val="en-GB"/>
        </w:rPr>
        <w:t>Additional File</w:t>
      </w:r>
      <w:r>
        <w:rPr>
          <w:rFonts w:cstheme="minorHAnsi"/>
          <w:lang w:val="en-GB"/>
        </w:rPr>
        <w:t xml:space="preserve"> 23</w:t>
      </w:r>
      <w:r w:rsidR="00C873CB" w:rsidRPr="00E5008E">
        <w:rPr>
          <w:rFonts w:cstheme="minorHAnsi"/>
          <w:lang w:val="en-GB"/>
        </w:rPr>
        <w:t>.</w:t>
      </w:r>
      <w:r w:rsidR="00B0179B" w:rsidRPr="00E5008E">
        <w:rPr>
          <w:rFonts w:cstheme="minorHAnsi"/>
          <w:lang w:val="en-GB"/>
        </w:rPr>
        <w:t xml:space="preserve"> Risk-Adjusted a</w:t>
      </w:r>
      <w:r w:rsidR="006E703F" w:rsidRPr="00E5008E">
        <w:rPr>
          <w:rFonts w:cstheme="minorHAnsi"/>
          <w:lang w:val="en-GB"/>
        </w:rPr>
        <w:t xml:space="preserve">ssociations of </w:t>
      </w:r>
      <w:r w:rsidR="00E5008E">
        <w:rPr>
          <w:rFonts w:cstheme="minorHAnsi"/>
          <w:b/>
          <w:lang w:val="en-GB"/>
        </w:rPr>
        <w:t>Perioperative ventilation t</w:t>
      </w:r>
      <w:r w:rsidR="000E336E" w:rsidRPr="00E5008E">
        <w:rPr>
          <w:rFonts w:cstheme="minorHAnsi"/>
          <w:b/>
          <w:lang w:val="en-GB"/>
        </w:rPr>
        <w:t>ime</w:t>
      </w:r>
      <w:r w:rsidR="000E336E" w:rsidRPr="00E5008E">
        <w:rPr>
          <w:rFonts w:cstheme="minorHAnsi"/>
          <w:lang w:val="en-GB"/>
        </w:rPr>
        <w:t xml:space="preserve"> </w:t>
      </w:r>
      <w:r w:rsidR="006E703F" w:rsidRPr="00E5008E">
        <w:rPr>
          <w:rFonts w:cstheme="minorHAnsi"/>
          <w:lang w:val="en-GB"/>
        </w:rPr>
        <w:t>from multivariable regression analysis models</w:t>
      </w:r>
      <w:r w:rsidR="00B0179B" w:rsidRPr="00E5008E">
        <w:rPr>
          <w:rFonts w:cstheme="minorHAnsi"/>
          <w:lang w:val="en-GB"/>
        </w:rPr>
        <w:t xml:space="preserve"> analy</w:t>
      </w:r>
      <w:r w:rsidR="007B5014">
        <w:rPr>
          <w:rFonts w:cstheme="minorHAnsi"/>
          <w:lang w:val="en-GB"/>
        </w:rPr>
        <w:t>s</w:t>
      </w:r>
      <w:r w:rsidR="00B0179B" w:rsidRPr="00E5008E">
        <w:rPr>
          <w:rFonts w:cstheme="minorHAnsi"/>
          <w:lang w:val="en-GB"/>
        </w:rPr>
        <w:t xml:space="preserve">ing the impact of COPD in </w:t>
      </w:r>
      <w:r w:rsidR="004B5187" w:rsidRPr="00E5008E">
        <w:rPr>
          <w:rFonts w:cstheme="minorHAnsi"/>
          <w:lang w:val="en-US"/>
        </w:rPr>
        <w:t>40,507</w:t>
      </w:r>
      <w:r w:rsidR="00B0179B" w:rsidRPr="00E5008E">
        <w:rPr>
          <w:rFonts w:cstheme="minorHAnsi"/>
          <w:lang w:val="en-US"/>
        </w:rPr>
        <w:t xml:space="preserve"> hospitalized </w:t>
      </w:r>
      <w:r w:rsidR="007840F1" w:rsidRPr="00E5008E">
        <w:rPr>
          <w:rFonts w:cstheme="minorHAnsi"/>
          <w:lang w:val="en-US"/>
        </w:rPr>
        <w:t xml:space="preserve">surgical </w:t>
      </w:r>
      <w:r w:rsidR="00B0179B" w:rsidRPr="00E5008E">
        <w:rPr>
          <w:rFonts w:cstheme="minorHAnsi"/>
          <w:lang w:val="en-US"/>
        </w:rPr>
        <w:t xml:space="preserve">patients </w:t>
      </w:r>
      <w:r w:rsidR="00BE3982" w:rsidRPr="00E5008E">
        <w:rPr>
          <w:rFonts w:cstheme="minorHAnsi"/>
          <w:lang w:val="en-US"/>
        </w:rPr>
        <w:t>with</w:t>
      </w:r>
      <w:r w:rsidR="0064778B" w:rsidRPr="00E5008E">
        <w:rPr>
          <w:rFonts w:cstheme="minorHAnsi"/>
          <w:lang w:val="en-US"/>
        </w:rPr>
        <w:t xml:space="preserve"> perioperative </w:t>
      </w:r>
      <w:r w:rsidR="00891E38" w:rsidRPr="00E5008E">
        <w:rPr>
          <w:rFonts w:cstheme="minorHAnsi"/>
          <w:lang w:val="en-US"/>
        </w:rPr>
        <w:t xml:space="preserve">acute </w:t>
      </w:r>
      <w:r w:rsidR="00E820EA" w:rsidRPr="00E5008E">
        <w:rPr>
          <w:rFonts w:cstheme="minorHAnsi"/>
          <w:lang w:val="en-US"/>
        </w:rPr>
        <w:t>liver injury</w:t>
      </w:r>
      <w:r w:rsidR="00B0179B" w:rsidRPr="00E5008E">
        <w:rPr>
          <w:rFonts w:cstheme="minorHAnsi"/>
          <w:lang w:val="en-US"/>
        </w:rPr>
        <w:t>.</w:t>
      </w:r>
    </w:p>
    <w:tbl>
      <w:tblPr>
        <w:tblStyle w:val="Gitternetztabelle6farbig"/>
        <w:tblW w:w="0" w:type="auto"/>
        <w:tblLook w:val="04A0" w:firstRow="1" w:lastRow="0" w:firstColumn="1" w:lastColumn="0" w:noHBand="0" w:noVBand="1"/>
      </w:tblPr>
      <w:tblGrid>
        <w:gridCol w:w="4759"/>
        <w:gridCol w:w="4759"/>
        <w:gridCol w:w="4759"/>
      </w:tblGrid>
      <w:tr w:rsidR="006E703F" w:rsidRPr="00E5008E" w14:paraId="3D24443C" w14:textId="77777777" w:rsidTr="006E70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E9C0476" w14:textId="77777777" w:rsidR="006E703F" w:rsidRPr="00E5008E" w:rsidRDefault="006E703F" w:rsidP="006E703F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4759" w:type="dxa"/>
          </w:tcPr>
          <w:p w14:paraId="6263F450" w14:textId="77777777" w:rsidR="006E703F" w:rsidRPr="00E5008E" w:rsidRDefault="005B6BFE" w:rsidP="006E703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5008E">
              <w:rPr>
                <w:rFonts w:cstheme="minorHAnsi"/>
                <w:lang w:val="en-GB"/>
              </w:rPr>
              <w:t>Coefficient</w:t>
            </w:r>
            <w:r w:rsidR="006E703F" w:rsidRPr="00E5008E">
              <w:rPr>
                <w:rFonts w:cstheme="minorHAnsi"/>
                <w:lang w:val="en-GB"/>
              </w:rPr>
              <w:t xml:space="preserve"> (95% CI)</w:t>
            </w:r>
          </w:p>
        </w:tc>
        <w:tc>
          <w:tcPr>
            <w:tcW w:w="4759" w:type="dxa"/>
          </w:tcPr>
          <w:p w14:paraId="2FA08BE9" w14:textId="77777777" w:rsidR="006E703F" w:rsidRPr="00E5008E" w:rsidRDefault="006E703F" w:rsidP="00E5008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5008E">
              <w:rPr>
                <w:rFonts w:cstheme="minorHAnsi"/>
                <w:lang w:val="en-GB"/>
              </w:rPr>
              <w:t xml:space="preserve">P- </w:t>
            </w:r>
            <w:r w:rsidR="00E5008E">
              <w:rPr>
                <w:rFonts w:cstheme="minorHAnsi"/>
                <w:lang w:val="en-GB"/>
              </w:rPr>
              <w:t>v</w:t>
            </w:r>
            <w:r w:rsidRPr="00E5008E">
              <w:rPr>
                <w:rFonts w:cstheme="minorHAnsi"/>
                <w:lang w:val="en-GB"/>
              </w:rPr>
              <w:t>alue</w:t>
            </w:r>
          </w:p>
        </w:tc>
      </w:tr>
      <w:tr w:rsidR="0023690E" w:rsidRPr="00E5008E" w14:paraId="31DEB4A0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35A7C6D" w14:textId="77777777" w:rsidR="0023690E" w:rsidRPr="00E5008E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E5008E">
              <w:rPr>
                <w:rFonts w:cstheme="minorHAnsi"/>
                <w:lang w:val="en-GB"/>
              </w:rPr>
              <w:t>COPD</w:t>
            </w:r>
          </w:p>
        </w:tc>
        <w:tc>
          <w:tcPr>
            <w:tcW w:w="4759" w:type="dxa"/>
          </w:tcPr>
          <w:p w14:paraId="31643824" w14:textId="77777777" w:rsidR="0023690E" w:rsidRPr="00E5008E" w:rsidRDefault="009D7EB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5008E">
              <w:rPr>
                <w:rFonts w:cstheme="minorHAnsi"/>
                <w:lang w:val="en-GB"/>
              </w:rPr>
              <w:t>82.43 (68.66-96.19)</w:t>
            </w:r>
          </w:p>
        </w:tc>
        <w:tc>
          <w:tcPr>
            <w:tcW w:w="4759" w:type="dxa"/>
          </w:tcPr>
          <w:p w14:paraId="6CCA8F0C" w14:textId="77777777" w:rsidR="0023690E" w:rsidRPr="00E5008E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5008E">
              <w:rPr>
                <w:rFonts w:cstheme="minorHAnsi"/>
                <w:lang w:val="en-GB"/>
              </w:rPr>
              <w:t>&lt;0.001</w:t>
            </w:r>
          </w:p>
        </w:tc>
      </w:tr>
      <w:tr w:rsidR="006E703F" w:rsidRPr="00E5008E" w14:paraId="6BD31F96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7C41BF1" w14:textId="77777777" w:rsidR="006E703F" w:rsidRPr="00E5008E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E5008E">
              <w:rPr>
                <w:rFonts w:cstheme="minorHAnsi"/>
                <w:lang w:val="en-GB"/>
              </w:rPr>
              <w:t>Age</w:t>
            </w:r>
          </w:p>
        </w:tc>
        <w:tc>
          <w:tcPr>
            <w:tcW w:w="4759" w:type="dxa"/>
          </w:tcPr>
          <w:p w14:paraId="4970C0C5" w14:textId="77777777" w:rsidR="006E703F" w:rsidRPr="00E5008E" w:rsidRDefault="009D7EB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5008E">
              <w:rPr>
                <w:rFonts w:cstheme="minorHAnsi"/>
                <w:lang w:val="en-GB"/>
              </w:rPr>
              <w:t>-4.05 (-4.38- -3.71)</w:t>
            </w:r>
          </w:p>
        </w:tc>
        <w:tc>
          <w:tcPr>
            <w:tcW w:w="4759" w:type="dxa"/>
          </w:tcPr>
          <w:p w14:paraId="05A025B4" w14:textId="77777777" w:rsidR="006E703F" w:rsidRPr="00E5008E" w:rsidRDefault="00373348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5008E">
              <w:rPr>
                <w:rFonts w:cstheme="minorHAnsi"/>
                <w:lang w:val="en-GB"/>
              </w:rPr>
              <w:t>&lt;0.001</w:t>
            </w:r>
          </w:p>
        </w:tc>
      </w:tr>
      <w:tr w:rsidR="006E703F" w:rsidRPr="00E5008E" w14:paraId="1A2DC652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D6FBC59" w14:textId="77777777" w:rsidR="006E703F" w:rsidRPr="00E5008E" w:rsidRDefault="00320034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E5008E">
              <w:rPr>
                <w:rFonts w:cstheme="minorHAnsi"/>
                <w:lang w:val="en-GB"/>
              </w:rPr>
              <w:t>Female</w:t>
            </w:r>
          </w:p>
        </w:tc>
        <w:tc>
          <w:tcPr>
            <w:tcW w:w="4759" w:type="dxa"/>
          </w:tcPr>
          <w:p w14:paraId="629969BD" w14:textId="77777777" w:rsidR="006E703F" w:rsidRPr="00E5008E" w:rsidRDefault="009D7EB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5008E">
              <w:rPr>
                <w:rFonts w:cstheme="minorHAnsi"/>
                <w:lang w:val="en-GB"/>
              </w:rPr>
              <w:t>-20.96 (-29.16- -12.76)</w:t>
            </w:r>
          </w:p>
        </w:tc>
        <w:tc>
          <w:tcPr>
            <w:tcW w:w="4759" w:type="dxa"/>
          </w:tcPr>
          <w:p w14:paraId="327A5579" w14:textId="77777777" w:rsidR="006E703F" w:rsidRPr="00E5008E" w:rsidRDefault="004B5187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5008E">
              <w:rPr>
                <w:rFonts w:cstheme="minorHAnsi"/>
                <w:lang w:val="en-GB"/>
              </w:rPr>
              <w:t>&lt;0.001</w:t>
            </w:r>
          </w:p>
        </w:tc>
      </w:tr>
      <w:tr w:rsidR="006E703F" w:rsidRPr="00E5008E" w14:paraId="4E9F428C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691DF694" w14:textId="77777777" w:rsidR="006E703F" w:rsidRPr="00E5008E" w:rsidRDefault="00E5008E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Emergency hospital a</w:t>
            </w:r>
            <w:r w:rsidR="0023690E" w:rsidRPr="00E5008E">
              <w:rPr>
                <w:rFonts w:cstheme="minorHAnsi"/>
                <w:lang w:val="en-GB"/>
              </w:rPr>
              <w:t>dmission</w:t>
            </w:r>
          </w:p>
        </w:tc>
        <w:tc>
          <w:tcPr>
            <w:tcW w:w="4759" w:type="dxa"/>
          </w:tcPr>
          <w:p w14:paraId="3D896DD9" w14:textId="77777777" w:rsidR="006E703F" w:rsidRPr="00E5008E" w:rsidRDefault="009D7EB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5008E">
              <w:rPr>
                <w:rFonts w:cstheme="minorHAnsi"/>
                <w:lang w:val="en-GB"/>
              </w:rPr>
              <w:t>-20.44 (-28.64- -12.24)</w:t>
            </w:r>
          </w:p>
        </w:tc>
        <w:tc>
          <w:tcPr>
            <w:tcW w:w="4759" w:type="dxa"/>
          </w:tcPr>
          <w:p w14:paraId="5C47EEC1" w14:textId="77777777" w:rsidR="006E703F" w:rsidRPr="00E5008E" w:rsidRDefault="007840F1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5008E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E5008E" w14:paraId="075E29D6" w14:textId="77777777" w:rsidTr="00FB0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7" w:type="dxa"/>
            <w:gridSpan w:val="3"/>
          </w:tcPr>
          <w:p w14:paraId="4EC8C5EE" w14:textId="4CFD3FC9" w:rsidR="0023690E" w:rsidRPr="00E5008E" w:rsidRDefault="0023690E" w:rsidP="00E5008E">
            <w:pPr>
              <w:spacing w:line="360" w:lineRule="auto"/>
              <w:jc w:val="center"/>
              <w:rPr>
                <w:rFonts w:cstheme="minorHAnsi"/>
                <w:i/>
                <w:lang w:val="en-GB"/>
              </w:rPr>
            </w:pPr>
            <w:r w:rsidRPr="00E5008E">
              <w:rPr>
                <w:rFonts w:cstheme="minorHAnsi"/>
                <w:i/>
                <w:lang w:val="en-GB"/>
              </w:rPr>
              <w:t xml:space="preserve">Charlson </w:t>
            </w:r>
            <w:r w:rsidR="001E0816">
              <w:rPr>
                <w:rFonts w:cstheme="minorHAnsi"/>
                <w:i/>
                <w:lang w:val="en-GB"/>
              </w:rPr>
              <w:t>comorbidity</w:t>
            </w:r>
            <w:r w:rsidR="00E5008E">
              <w:rPr>
                <w:rFonts w:cstheme="minorHAnsi"/>
                <w:i/>
                <w:lang w:val="en-GB"/>
              </w:rPr>
              <w:t xml:space="preserve"> s</w:t>
            </w:r>
            <w:r w:rsidRPr="00E5008E">
              <w:rPr>
                <w:rFonts w:cstheme="minorHAnsi"/>
                <w:i/>
                <w:lang w:val="en-GB"/>
              </w:rPr>
              <w:t xml:space="preserve">core </w:t>
            </w:r>
            <w:r w:rsidR="00E5008E">
              <w:rPr>
                <w:rFonts w:cstheme="minorHAnsi"/>
                <w:i/>
                <w:lang w:val="en-GB"/>
              </w:rPr>
              <w:t>i</w:t>
            </w:r>
            <w:r w:rsidRPr="00E5008E">
              <w:rPr>
                <w:rFonts w:cstheme="minorHAnsi"/>
                <w:i/>
                <w:lang w:val="en-GB"/>
              </w:rPr>
              <w:t>tems</w:t>
            </w:r>
          </w:p>
        </w:tc>
      </w:tr>
      <w:tr w:rsidR="0023690E" w:rsidRPr="00E5008E" w14:paraId="1EFC30AB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2779936" w14:textId="77777777" w:rsidR="0023690E" w:rsidRPr="00E5008E" w:rsidRDefault="00E5008E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yocardial i</w:t>
            </w:r>
            <w:r w:rsidR="0023690E" w:rsidRPr="00E5008E">
              <w:rPr>
                <w:rFonts w:cstheme="minorHAnsi"/>
                <w:lang w:val="en-GB"/>
              </w:rPr>
              <w:t>nfarction</w:t>
            </w:r>
          </w:p>
        </w:tc>
        <w:tc>
          <w:tcPr>
            <w:tcW w:w="4759" w:type="dxa"/>
          </w:tcPr>
          <w:p w14:paraId="013D7560" w14:textId="77777777" w:rsidR="0023690E" w:rsidRPr="00E5008E" w:rsidRDefault="009D7EB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5008E">
              <w:rPr>
                <w:rFonts w:cstheme="minorHAnsi"/>
                <w:lang w:val="en-GB"/>
              </w:rPr>
              <w:t>-28.19 (-47.70- -8.67)</w:t>
            </w:r>
          </w:p>
        </w:tc>
        <w:tc>
          <w:tcPr>
            <w:tcW w:w="4759" w:type="dxa"/>
          </w:tcPr>
          <w:p w14:paraId="2DCCA5AA" w14:textId="77777777" w:rsidR="0023690E" w:rsidRPr="00E5008E" w:rsidRDefault="009D7EB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5008E">
              <w:rPr>
                <w:rFonts w:cstheme="minorHAnsi"/>
                <w:lang w:val="en-GB"/>
              </w:rPr>
              <w:t>0.005</w:t>
            </w:r>
          </w:p>
        </w:tc>
      </w:tr>
      <w:tr w:rsidR="0023690E" w:rsidRPr="00E5008E" w14:paraId="7AA59D83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BE3E128" w14:textId="77777777" w:rsidR="0023690E" w:rsidRPr="00E5008E" w:rsidRDefault="00E5008E" w:rsidP="00E5008E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hronic h</w:t>
            </w:r>
            <w:r w:rsidR="0023690E" w:rsidRPr="00E5008E">
              <w:rPr>
                <w:rFonts w:cstheme="minorHAnsi"/>
                <w:lang w:val="en-GB"/>
              </w:rPr>
              <w:t xml:space="preserve">eart </w:t>
            </w:r>
            <w:r>
              <w:rPr>
                <w:rFonts w:cstheme="minorHAnsi"/>
                <w:lang w:val="en-GB"/>
              </w:rPr>
              <w:t>f</w:t>
            </w:r>
            <w:r w:rsidR="0023690E" w:rsidRPr="00E5008E">
              <w:rPr>
                <w:rFonts w:cstheme="minorHAnsi"/>
                <w:lang w:val="en-GB"/>
              </w:rPr>
              <w:t>ailure</w:t>
            </w:r>
          </w:p>
        </w:tc>
        <w:tc>
          <w:tcPr>
            <w:tcW w:w="4759" w:type="dxa"/>
          </w:tcPr>
          <w:p w14:paraId="0041933D" w14:textId="77777777" w:rsidR="0023690E" w:rsidRPr="00E5008E" w:rsidRDefault="009D7EBA" w:rsidP="006878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5008E">
              <w:rPr>
                <w:rFonts w:cstheme="minorHAnsi"/>
                <w:lang w:val="en-GB"/>
              </w:rPr>
              <w:t>41.44 (32.51-50.37)</w:t>
            </w:r>
          </w:p>
        </w:tc>
        <w:tc>
          <w:tcPr>
            <w:tcW w:w="4759" w:type="dxa"/>
          </w:tcPr>
          <w:p w14:paraId="6EBA42E7" w14:textId="77777777" w:rsidR="0023690E" w:rsidRPr="00E5008E" w:rsidRDefault="000257DB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5008E">
              <w:rPr>
                <w:rFonts w:cstheme="minorHAnsi"/>
                <w:lang w:val="en-GB"/>
              </w:rPr>
              <w:t>&lt;</w:t>
            </w:r>
            <w:r w:rsidR="007840F1" w:rsidRPr="00E5008E">
              <w:rPr>
                <w:rFonts w:cstheme="minorHAnsi"/>
                <w:lang w:val="en-GB"/>
              </w:rPr>
              <w:t>0.001</w:t>
            </w:r>
          </w:p>
        </w:tc>
      </w:tr>
      <w:tr w:rsidR="0023690E" w:rsidRPr="00E5008E" w14:paraId="25256C9A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E98B415" w14:textId="77777777" w:rsidR="0023690E" w:rsidRPr="00E5008E" w:rsidRDefault="00E5008E" w:rsidP="00E5008E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eripheral v</w:t>
            </w:r>
            <w:r w:rsidR="0023690E" w:rsidRPr="00E5008E">
              <w:rPr>
                <w:rFonts w:cstheme="minorHAnsi"/>
                <w:lang w:val="en-GB"/>
              </w:rPr>
              <w:t xml:space="preserve">ascular </w:t>
            </w:r>
            <w:r>
              <w:rPr>
                <w:rFonts w:cstheme="minorHAnsi"/>
                <w:lang w:val="en-GB"/>
              </w:rPr>
              <w:t>d</w:t>
            </w:r>
            <w:r w:rsidR="0023690E" w:rsidRPr="00E5008E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03416F76" w14:textId="77777777" w:rsidR="0023690E" w:rsidRPr="00E5008E" w:rsidRDefault="009D7EB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5008E">
              <w:rPr>
                <w:rFonts w:cstheme="minorHAnsi"/>
                <w:lang w:val="en-GB"/>
              </w:rPr>
              <w:t>-17.53 (-27.50- -7.57)</w:t>
            </w:r>
          </w:p>
        </w:tc>
        <w:tc>
          <w:tcPr>
            <w:tcW w:w="4759" w:type="dxa"/>
          </w:tcPr>
          <w:p w14:paraId="005DAF94" w14:textId="77777777" w:rsidR="0023690E" w:rsidRPr="00E5008E" w:rsidRDefault="006878AF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5008E">
              <w:rPr>
                <w:rFonts w:cstheme="minorHAnsi"/>
                <w:lang w:val="en-GB"/>
              </w:rPr>
              <w:t>0.001</w:t>
            </w:r>
          </w:p>
        </w:tc>
      </w:tr>
      <w:tr w:rsidR="0023690E" w:rsidRPr="00E5008E" w14:paraId="4657FBA2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27C42463" w14:textId="77777777" w:rsidR="0023690E" w:rsidRPr="00E5008E" w:rsidRDefault="00E5008E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erebrovascular d</w:t>
            </w:r>
            <w:r w:rsidR="0023690E" w:rsidRPr="00E5008E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2AB4A862" w14:textId="77777777" w:rsidR="0023690E" w:rsidRPr="00E5008E" w:rsidRDefault="009D7EB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5008E">
              <w:rPr>
                <w:rFonts w:cstheme="minorHAnsi"/>
                <w:lang w:val="en-GB"/>
              </w:rPr>
              <w:t>48.95 (31.75-66.14)</w:t>
            </w:r>
          </w:p>
        </w:tc>
        <w:tc>
          <w:tcPr>
            <w:tcW w:w="4759" w:type="dxa"/>
          </w:tcPr>
          <w:p w14:paraId="6FAC76D7" w14:textId="77777777" w:rsidR="0023690E" w:rsidRPr="00E5008E" w:rsidRDefault="006878AF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5008E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E5008E" w14:paraId="24391F1C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85D547D" w14:textId="77777777" w:rsidR="0023690E" w:rsidRPr="00E5008E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E5008E">
              <w:rPr>
                <w:rFonts w:cstheme="minorHAnsi"/>
                <w:lang w:val="en-GB"/>
              </w:rPr>
              <w:t>Dementia</w:t>
            </w:r>
          </w:p>
        </w:tc>
        <w:tc>
          <w:tcPr>
            <w:tcW w:w="4759" w:type="dxa"/>
          </w:tcPr>
          <w:p w14:paraId="6F7F02B1" w14:textId="77777777" w:rsidR="0023690E" w:rsidRPr="00E5008E" w:rsidRDefault="009D7EB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5008E">
              <w:rPr>
                <w:rFonts w:cstheme="minorHAnsi"/>
                <w:lang w:val="en-GB"/>
              </w:rPr>
              <w:t>-51.76 (-74.44- -29.08)</w:t>
            </w:r>
          </w:p>
        </w:tc>
        <w:tc>
          <w:tcPr>
            <w:tcW w:w="4759" w:type="dxa"/>
          </w:tcPr>
          <w:p w14:paraId="769744D9" w14:textId="77777777" w:rsidR="0023690E" w:rsidRPr="00E5008E" w:rsidRDefault="009D7EB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5008E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E5008E" w14:paraId="4487B893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E6B4CC3" w14:textId="77777777" w:rsidR="0023690E" w:rsidRPr="00E5008E" w:rsidRDefault="00E5008E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heumatic d</w:t>
            </w:r>
            <w:r w:rsidR="0023690E" w:rsidRPr="00E5008E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356CBBA4" w14:textId="77777777" w:rsidR="0023690E" w:rsidRPr="00E5008E" w:rsidRDefault="009D7EB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5008E">
              <w:rPr>
                <w:rFonts w:cstheme="minorHAnsi"/>
                <w:lang w:val="en-GB"/>
              </w:rPr>
              <w:t>24.58 (-8.36-57.52)</w:t>
            </w:r>
          </w:p>
        </w:tc>
        <w:tc>
          <w:tcPr>
            <w:tcW w:w="4759" w:type="dxa"/>
          </w:tcPr>
          <w:p w14:paraId="27676483" w14:textId="77777777" w:rsidR="0023690E" w:rsidRPr="00E5008E" w:rsidRDefault="009D7EB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5008E">
              <w:rPr>
                <w:rFonts w:cstheme="minorHAnsi"/>
                <w:lang w:val="en-GB"/>
              </w:rPr>
              <w:t>0.144</w:t>
            </w:r>
          </w:p>
        </w:tc>
      </w:tr>
      <w:tr w:rsidR="0023690E" w:rsidRPr="00E5008E" w14:paraId="46C95209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25C0C814" w14:textId="77777777" w:rsidR="0023690E" w:rsidRPr="00E5008E" w:rsidRDefault="00E5008E" w:rsidP="00E5008E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eptic u</w:t>
            </w:r>
            <w:r w:rsidR="0023690E" w:rsidRPr="00E5008E">
              <w:rPr>
                <w:rFonts w:cstheme="minorHAnsi"/>
                <w:lang w:val="en-GB"/>
              </w:rPr>
              <w:t xml:space="preserve">lcer </w:t>
            </w:r>
            <w:r>
              <w:rPr>
                <w:rFonts w:cstheme="minorHAnsi"/>
                <w:lang w:val="en-GB"/>
              </w:rPr>
              <w:t>d</w:t>
            </w:r>
            <w:r w:rsidR="0023690E" w:rsidRPr="00E5008E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6FC87796" w14:textId="77777777" w:rsidR="0023690E" w:rsidRPr="00E5008E" w:rsidRDefault="009D7EBA" w:rsidP="005B2A7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5008E">
              <w:rPr>
                <w:rFonts w:cstheme="minorHAnsi"/>
                <w:lang w:val="en-GB"/>
              </w:rPr>
              <w:t>82.53 (</w:t>
            </w:r>
            <w:r w:rsidR="004B5187" w:rsidRPr="00E5008E">
              <w:rPr>
                <w:rFonts w:cstheme="minorHAnsi"/>
                <w:lang w:val="en-GB"/>
              </w:rPr>
              <w:t>64.33-100.72)</w:t>
            </w:r>
          </w:p>
        </w:tc>
        <w:tc>
          <w:tcPr>
            <w:tcW w:w="4759" w:type="dxa"/>
          </w:tcPr>
          <w:p w14:paraId="78A0AAE7" w14:textId="77777777" w:rsidR="0023690E" w:rsidRPr="00E5008E" w:rsidRDefault="007840F1" w:rsidP="007840F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5008E">
              <w:rPr>
                <w:rFonts w:cstheme="minorHAnsi"/>
                <w:lang w:val="en-GB"/>
              </w:rPr>
              <w:t>&lt;0.001</w:t>
            </w:r>
          </w:p>
        </w:tc>
      </w:tr>
      <w:tr w:rsidR="00CD10B2" w:rsidRPr="00E5008E" w14:paraId="10F667EB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45CEF53" w14:textId="77777777" w:rsidR="0023690E" w:rsidRPr="00E5008E" w:rsidRDefault="00E5008E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ild liver d</w:t>
            </w:r>
            <w:r w:rsidR="0023690E" w:rsidRPr="00E5008E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6C5604A3" w14:textId="77777777" w:rsidR="0023690E" w:rsidRPr="00E5008E" w:rsidRDefault="009D7EB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5008E">
              <w:rPr>
                <w:rFonts w:cstheme="minorHAnsi"/>
                <w:lang w:val="en-GB"/>
              </w:rPr>
              <w:t>-20.57 (-32.51- -8.63)</w:t>
            </w:r>
          </w:p>
        </w:tc>
        <w:tc>
          <w:tcPr>
            <w:tcW w:w="4759" w:type="dxa"/>
          </w:tcPr>
          <w:p w14:paraId="3AFCD7FA" w14:textId="77777777" w:rsidR="0023690E" w:rsidRPr="00E5008E" w:rsidRDefault="004B5187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5008E">
              <w:rPr>
                <w:rFonts w:cstheme="minorHAnsi"/>
                <w:lang w:val="en-GB"/>
              </w:rPr>
              <w:t>0.001</w:t>
            </w:r>
          </w:p>
        </w:tc>
      </w:tr>
      <w:tr w:rsidR="0023690E" w:rsidRPr="00E5008E" w14:paraId="75092238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57FD4A88" w14:textId="77777777" w:rsidR="0023690E" w:rsidRPr="00E5008E" w:rsidRDefault="00E5008E" w:rsidP="00E5008E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oderate to severe l</w:t>
            </w:r>
            <w:r w:rsidR="0023690E" w:rsidRPr="00E5008E">
              <w:rPr>
                <w:rFonts w:cstheme="minorHAnsi"/>
                <w:lang w:val="en-GB"/>
              </w:rPr>
              <w:t xml:space="preserve">iver </w:t>
            </w:r>
            <w:r>
              <w:rPr>
                <w:rFonts w:cstheme="minorHAnsi"/>
                <w:lang w:val="en-GB"/>
              </w:rPr>
              <w:t>d</w:t>
            </w:r>
            <w:r w:rsidR="0023690E" w:rsidRPr="00E5008E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2B212B09" w14:textId="77777777" w:rsidR="0023690E" w:rsidRPr="00E5008E" w:rsidRDefault="009D7EB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5008E">
              <w:rPr>
                <w:rFonts w:cstheme="minorHAnsi"/>
                <w:lang w:val="en-GB"/>
              </w:rPr>
              <w:t>-33.60 (-47.12- -20.08)</w:t>
            </w:r>
          </w:p>
        </w:tc>
        <w:tc>
          <w:tcPr>
            <w:tcW w:w="4759" w:type="dxa"/>
          </w:tcPr>
          <w:p w14:paraId="327CB3C4" w14:textId="77777777" w:rsidR="0023690E" w:rsidRPr="00E5008E" w:rsidRDefault="006878AF" w:rsidP="000257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5008E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E5008E" w14:paraId="267A0FB1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7A72AB23" w14:textId="77777777" w:rsidR="0023690E" w:rsidRPr="00E5008E" w:rsidRDefault="00E5008E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Diabetes without c</w:t>
            </w:r>
            <w:r w:rsidR="0023690E" w:rsidRPr="00E5008E">
              <w:rPr>
                <w:rFonts w:cstheme="minorHAnsi"/>
                <w:lang w:val="en-GB"/>
              </w:rPr>
              <w:t>omplications</w:t>
            </w:r>
          </w:p>
        </w:tc>
        <w:tc>
          <w:tcPr>
            <w:tcW w:w="4759" w:type="dxa"/>
          </w:tcPr>
          <w:p w14:paraId="1C1C5407" w14:textId="77777777" w:rsidR="0023690E" w:rsidRPr="00E5008E" w:rsidRDefault="009D7EB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5008E">
              <w:rPr>
                <w:rFonts w:cstheme="minorHAnsi"/>
                <w:lang w:val="en-GB"/>
              </w:rPr>
              <w:t>28.48 (18.19-38.78)</w:t>
            </w:r>
          </w:p>
        </w:tc>
        <w:tc>
          <w:tcPr>
            <w:tcW w:w="4759" w:type="dxa"/>
          </w:tcPr>
          <w:p w14:paraId="05D06331" w14:textId="77777777" w:rsidR="0023690E" w:rsidRPr="00E5008E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5008E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E5008E" w14:paraId="57B152B6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3B8B851" w14:textId="77777777" w:rsidR="0023690E" w:rsidRPr="00E5008E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E5008E">
              <w:rPr>
                <w:rFonts w:cstheme="minorHAnsi"/>
                <w:lang w:val="en-GB"/>
              </w:rPr>
              <w:t xml:space="preserve">Diabetes with </w:t>
            </w:r>
            <w:r w:rsidR="00E5008E">
              <w:rPr>
                <w:rFonts w:cstheme="minorHAnsi"/>
                <w:lang w:val="en-GB"/>
              </w:rPr>
              <w:t>c</w:t>
            </w:r>
            <w:r w:rsidRPr="00E5008E">
              <w:rPr>
                <w:rFonts w:cstheme="minorHAnsi"/>
                <w:lang w:val="en-GB"/>
              </w:rPr>
              <w:t>omplications</w:t>
            </w:r>
          </w:p>
        </w:tc>
        <w:tc>
          <w:tcPr>
            <w:tcW w:w="4759" w:type="dxa"/>
          </w:tcPr>
          <w:p w14:paraId="5083CC0C" w14:textId="77777777" w:rsidR="0023690E" w:rsidRPr="00E5008E" w:rsidRDefault="009D7EB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5008E">
              <w:rPr>
                <w:rFonts w:cstheme="minorHAnsi"/>
                <w:lang w:val="en-GB"/>
              </w:rPr>
              <w:t>-13.41 (-29.21-2.39)</w:t>
            </w:r>
          </w:p>
        </w:tc>
        <w:tc>
          <w:tcPr>
            <w:tcW w:w="4759" w:type="dxa"/>
          </w:tcPr>
          <w:p w14:paraId="6B37D348" w14:textId="77777777" w:rsidR="0023690E" w:rsidRPr="00E5008E" w:rsidRDefault="009D7EB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5008E">
              <w:rPr>
                <w:rFonts w:cstheme="minorHAnsi"/>
                <w:lang w:val="en-GB"/>
              </w:rPr>
              <w:t>0.096</w:t>
            </w:r>
          </w:p>
        </w:tc>
      </w:tr>
      <w:tr w:rsidR="0023690E" w:rsidRPr="00E5008E" w14:paraId="05EE694C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8BEFD23" w14:textId="77777777" w:rsidR="0023690E" w:rsidRPr="00E5008E" w:rsidRDefault="00E5008E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araplegia or h</w:t>
            </w:r>
            <w:r w:rsidR="0023690E" w:rsidRPr="00E5008E">
              <w:rPr>
                <w:rFonts w:cstheme="minorHAnsi"/>
                <w:lang w:val="en-GB"/>
              </w:rPr>
              <w:t>emiplegia</w:t>
            </w:r>
          </w:p>
        </w:tc>
        <w:tc>
          <w:tcPr>
            <w:tcW w:w="4759" w:type="dxa"/>
          </w:tcPr>
          <w:p w14:paraId="62020C91" w14:textId="77777777" w:rsidR="0023690E" w:rsidRPr="00E5008E" w:rsidRDefault="009D7EB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5008E">
              <w:rPr>
                <w:rFonts w:cstheme="minorHAnsi"/>
                <w:lang w:val="en-GB"/>
              </w:rPr>
              <w:t>93.14 (73.07-113.20)</w:t>
            </w:r>
          </w:p>
        </w:tc>
        <w:tc>
          <w:tcPr>
            <w:tcW w:w="4759" w:type="dxa"/>
          </w:tcPr>
          <w:p w14:paraId="03A90340" w14:textId="77777777" w:rsidR="0023690E" w:rsidRPr="00E5008E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5008E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E5008E" w14:paraId="02F8E5D2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264A412F" w14:textId="77777777" w:rsidR="0023690E" w:rsidRPr="00E5008E" w:rsidRDefault="0023690E" w:rsidP="00E5008E">
            <w:pPr>
              <w:spacing w:line="360" w:lineRule="auto"/>
              <w:rPr>
                <w:rFonts w:cstheme="minorHAnsi"/>
                <w:lang w:val="en-GB"/>
              </w:rPr>
            </w:pPr>
            <w:r w:rsidRPr="00E5008E">
              <w:rPr>
                <w:rFonts w:cstheme="minorHAnsi"/>
                <w:lang w:val="en-GB"/>
              </w:rPr>
              <w:t xml:space="preserve">Renal </w:t>
            </w:r>
            <w:r w:rsidR="00E5008E">
              <w:rPr>
                <w:rFonts w:cstheme="minorHAnsi"/>
                <w:lang w:val="en-GB"/>
              </w:rPr>
              <w:t>d</w:t>
            </w:r>
            <w:r w:rsidRPr="00E5008E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09B360E0" w14:textId="77777777" w:rsidR="0023690E" w:rsidRPr="00E5008E" w:rsidRDefault="009D7EB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5008E">
              <w:rPr>
                <w:rFonts w:cstheme="minorHAnsi"/>
                <w:lang w:val="en-GB"/>
              </w:rPr>
              <w:t>16.19 (6.10-26.27)</w:t>
            </w:r>
          </w:p>
        </w:tc>
        <w:tc>
          <w:tcPr>
            <w:tcW w:w="4759" w:type="dxa"/>
          </w:tcPr>
          <w:p w14:paraId="419818B6" w14:textId="77777777" w:rsidR="0023690E" w:rsidRPr="00E5008E" w:rsidRDefault="009D7EB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5008E">
              <w:rPr>
                <w:rFonts w:cstheme="minorHAnsi"/>
                <w:lang w:val="en-GB"/>
              </w:rPr>
              <w:t>0.002</w:t>
            </w:r>
          </w:p>
        </w:tc>
      </w:tr>
      <w:tr w:rsidR="0023690E" w:rsidRPr="00E5008E" w14:paraId="6B2E4C47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21956BC1" w14:textId="77777777" w:rsidR="0023690E" w:rsidRPr="00E5008E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E5008E">
              <w:rPr>
                <w:rFonts w:cstheme="minorHAnsi"/>
                <w:lang w:val="en-GB"/>
              </w:rPr>
              <w:lastRenderedPageBreak/>
              <w:t>Cancer</w:t>
            </w:r>
          </w:p>
        </w:tc>
        <w:tc>
          <w:tcPr>
            <w:tcW w:w="4759" w:type="dxa"/>
          </w:tcPr>
          <w:p w14:paraId="7C538302" w14:textId="77777777" w:rsidR="0023690E" w:rsidRPr="00E5008E" w:rsidRDefault="009D7EB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5008E">
              <w:rPr>
                <w:rFonts w:cstheme="minorHAnsi"/>
                <w:lang w:val="en-GB"/>
              </w:rPr>
              <w:t>-35.94 (-47.34- -24.55)</w:t>
            </w:r>
          </w:p>
        </w:tc>
        <w:tc>
          <w:tcPr>
            <w:tcW w:w="4759" w:type="dxa"/>
          </w:tcPr>
          <w:p w14:paraId="2AD5E7E7" w14:textId="77777777" w:rsidR="0023690E" w:rsidRPr="00E5008E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5008E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E5008E" w14:paraId="4C3F6E50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6A3124F2" w14:textId="77777777" w:rsidR="0023690E" w:rsidRPr="00E5008E" w:rsidRDefault="00E5008E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etastatic c</w:t>
            </w:r>
            <w:r w:rsidR="0023690E" w:rsidRPr="00E5008E">
              <w:rPr>
                <w:rFonts w:cstheme="minorHAnsi"/>
                <w:lang w:val="en-GB"/>
              </w:rPr>
              <w:t>ancer</w:t>
            </w:r>
          </w:p>
        </w:tc>
        <w:tc>
          <w:tcPr>
            <w:tcW w:w="4759" w:type="dxa"/>
          </w:tcPr>
          <w:p w14:paraId="7A633A24" w14:textId="77777777" w:rsidR="0023690E" w:rsidRPr="00E5008E" w:rsidRDefault="009D7EB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5008E">
              <w:rPr>
                <w:rFonts w:cstheme="minorHAnsi"/>
                <w:lang w:val="en-GB"/>
              </w:rPr>
              <w:t>-81.64 (-93.66- -69.63)</w:t>
            </w:r>
          </w:p>
        </w:tc>
        <w:tc>
          <w:tcPr>
            <w:tcW w:w="4759" w:type="dxa"/>
          </w:tcPr>
          <w:p w14:paraId="4BBA7C4D" w14:textId="77777777" w:rsidR="0023690E" w:rsidRPr="00E5008E" w:rsidRDefault="007840F1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5008E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E5008E" w14:paraId="438A7421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877D2D2" w14:textId="77777777" w:rsidR="0023690E" w:rsidRPr="00E5008E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E5008E">
              <w:rPr>
                <w:rFonts w:cstheme="minorHAnsi"/>
                <w:lang w:val="en-GB"/>
              </w:rPr>
              <w:t>AIDS</w:t>
            </w:r>
          </w:p>
        </w:tc>
        <w:tc>
          <w:tcPr>
            <w:tcW w:w="4759" w:type="dxa"/>
          </w:tcPr>
          <w:p w14:paraId="67DFA15F" w14:textId="77777777" w:rsidR="0023690E" w:rsidRPr="00E5008E" w:rsidRDefault="009D7EB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5008E">
              <w:rPr>
                <w:rFonts w:cstheme="minorHAnsi"/>
                <w:lang w:val="en-GB"/>
              </w:rPr>
              <w:t>32.56 (-52.31-117.44)</w:t>
            </w:r>
          </w:p>
        </w:tc>
        <w:tc>
          <w:tcPr>
            <w:tcW w:w="4759" w:type="dxa"/>
          </w:tcPr>
          <w:p w14:paraId="093EA69C" w14:textId="77777777" w:rsidR="0023690E" w:rsidRPr="00E5008E" w:rsidRDefault="009D7EBA" w:rsidP="006878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5008E">
              <w:rPr>
                <w:rFonts w:cstheme="minorHAnsi"/>
                <w:lang w:val="en-GB"/>
              </w:rPr>
              <w:t>0.452</w:t>
            </w:r>
          </w:p>
        </w:tc>
      </w:tr>
      <w:tr w:rsidR="00076F95" w:rsidRPr="00E5008E" w14:paraId="1055A249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195FE71" w14:textId="77777777" w:rsidR="00076F95" w:rsidRPr="00E5008E" w:rsidRDefault="00E5008E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ulmonary e</w:t>
            </w:r>
            <w:r w:rsidR="00076F95" w:rsidRPr="00E5008E">
              <w:rPr>
                <w:rFonts w:cstheme="minorHAnsi"/>
                <w:lang w:val="en-GB"/>
              </w:rPr>
              <w:t>mbolism</w:t>
            </w:r>
          </w:p>
        </w:tc>
        <w:tc>
          <w:tcPr>
            <w:tcW w:w="4759" w:type="dxa"/>
          </w:tcPr>
          <w:p w14:paraId="624EF078" w14:textId="77777777" w:rsidR="00076F95" w:rsidRPr="00E5008E" w:rsidRDefault="009D7EB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5008E">
              <w:rPr>
                <w:rFonts w:cstheme="minorHAnsi"/>
                <w:lang w:val="en-GB"/>
              </w:rPr>
              <w:t>41.00 (19.62-62.38)</w:t>
            </w:r>
          </w:p>
        </w:tc>
        <w:tc>
          <w:tcPr>
            <w:tcW w:w="4759" w:type="dxa"/>
          </w:tcPr>
          <w:p w14:paraId="096C0703" w14:textId="77777777" w:rsidR="00076F95" w:rsidRPr="00E5008E" w:rsidRDefault="00076F95" w:rsidP="006878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5008E">
              <w:rPr>
                <w:rFonts w:cstheme="minorHAnsi"/>
                <w:lang w:val="en-GB"/>
              </w:rPr>
              <w:t>&lt;0.001</w:t>
            </w:r>
          </w:p>
        </w:tc>
      </w:tr>
      <w:tr w:rsidR="00076F95" w:rsidRPr="00E5008E" w14:paraId="3B2FFDCD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03F73BB" w14:textId="77777777" w:rsidR="00076F95" w:rsidRPr="00E5008E" w:rsidRDefault="00076F95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E5008E">
              <w:rPr>
                <w:rFonts w:cstheme="minorHAnsi"/>
                <w:lang w:val="en-GB"/>
              </w:rPr>
              <w:t>Sepsis/SIRS</w:t>
            </w:r>
          </w:p>
        </w:tc>
        <w:tc>
          <w:tcPr>
            <w:tcW w:w="4759" w:type="dxa"/>
          </w:tcPr>
          <w:p w14:paraId="5D47A306" w14:textId="77777777" w:rsidR="00076F95" w:rsidRPr="00E5008E" w:rsidRDefault="009D7EB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5008E">
              <w:rPr>
                <w:rFonts w:cstheme="minorHAnsi"/>
                <w:lang w:val="en-GB"/>
              </w:rPr>
              <w:t>146.38 (138.90-153.86)</w:t>
            </w:r>
          </w:p>
        </w:tc>
        <w:tc>
          <w:tcPr>
            <w:tcW w:w="4759" w:type="dxa"/>
          </w:tcPr>
          <w:p w14:paraId="20461212" w14:textId="77777777" w:rsidR="00076F95" w:rsidRPr="00E5008E" w:rsidRDefault="00076F95" w:rsidP="006878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5008E">
              <w:rPr>
                <w:rFonts w:cstheme="minorHAnsi"/>
                <w:lang w:val="en-GB"/>
              </w:rPr>
              <w:t>&lt;0.001</w:t>
            </w:r>
          </w:p>
        </w:tc>
      </w:tr>
      <w:tr w:rsidR="009D7EBA" w:rsidRPr="00E5008E" w14:paraId="6223A9DB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B288354" w14:textId="77777777" w:rsidR="009D7EBA" w:rsidRPr="00E5008E" w:rsidRDefault="009D7EBA" w:rsidP="00FF1F9C">
            <w:pPr>
              <w:spacing w:line="360" w:lineRule="auto"/>
              <w:rPr>
                <w:rFonts w:cstheme="minorHAnsi"/>
                <w:lang w:val="en-GB"/>
              </w:rPr>
            </w:pPr>
            <w:r w:rsidRPr="00E5008E">
              <w:rPr>
                <w:rFonts w:cstheme="minorHAnsi"/>
                <w:lang w:val="en-GB"/>
              </w:rPr>
              <w:t>POI Delir</w:t>
            </w:r>
            <w:r w:rsidR="00FF1F9C" w:rsidRPr="00E5008E">
              <w:rPr>
                <w:rFonts w:cstheme="minorHAnsi"/>
                <w:lang w:val="en-GB"/>
              </w:rPr>
              <w:t>ium</w:t>
            </w:r>
          </w:p>
        </w:tc>
        <w:tc>
          <w:tcPr>
            <w:tcW w:w="4759" w:type="dxa"/>
          </w:tcPr>
          <w:p w14:paraId="1C430FE6" w14:textId="77777777" w:rsidR="009D7EBA" w:rsidRPr="00E5008E" w:rsidRDefault="008F2E98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5008E">
              <w:rPr>
                <w:rFonts w:cstheme="minorHAnsi"/>
                <w:lang w:val="en-GB"/>
              </w:rPr>
              <w:t>163.21 (149.63-176.78)</w:t>
            </w:r>
          </w:p>
        </w:tc>
        <w:tc>
          <w:tcPr>
            <w:tcW w:w="4759" w:type="dxa"/>
          </w:tcPr>
          <w:p w14:paraId="53C5B0FD" w14:textId="77777777" w:rsidR="009D7EBA" w:rsidRPr="00E5008E" w:rsidRDefault="008F2E98" w:rsidP="006878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5008E">
              <w:rPr>
                <w:rFonts w:cstheme="minorHAnsi"/>
                <w:lang w:val="en-GB"/>
              </w:rPr>
              <w:t>&lt;0.001</w:t>
            </w:r>
          </w:p>
        </w:tc>
      </w:tr>
      <w:tr w:rsidR="009D7EBA" w:rsidRPr="00E5008E" w14:paraId="09DD41BE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0D382F7F" w14:textId="77777777" w:rsidR="009D7EBA" w:rsidRPr="00E5008E" w:rsidRDefault="00FF1F9C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E5008E">
              <w:rPr>
                <w:rFonts w:cstheme="minorHAnsi"/>
                <w:lang w:val="en-GB"/>
              </w:rPr>
              <w:t>POI</w:t>
            </w:r>
            <w:r w:rsidR="009D7EBA" w:rsidRPr="00E5008E">
              <w:rPr>
                <w:rFonts w:cstheme="minorHAnsi"/>
                <w:lang w:val="en-GB"/>
              </w:rPr>
              <w:t xml:space="preserve"> Stroke</w:t>
            </w:r>
          </w:p>
        </w:tc>
        <w:tc>
          <w:tcPr>
            <w:tcW w:w="4759" w:type="dxa"/>
          </w:tcPr>
          <w:p w14:paraId="3F82D50F" w14:textId="77777777" w:rsidR="009D7EBA" w:rsidRPr="00E5008E" w:rsidRDefault="008F2E98" w:rsidP="008F2E9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5008E">
              <w:rPr>
                <w:rFonts w:cstheme="minorHAnsi"/>
                <w:lang w:val="en-GB"/>
              </w:rPr>
              <w:t>45.22 (19.88-70.55)</w:t>
            </w:r>
          </w:p>
        </w:tc>
        <w:tc>
          <w:tcPr>
            <w:tcW w:w="4759" w:type="dxa"/>
          </w:tcPr>
          <w:p w14:paraId="19346396" w14:textId="77777777" w:rsidR="009D7EBA" w:rsidRPr="00E5008E" w:rsidRDefault="008F2E98" w:rsidP="006878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5008E">
              <w:rPr>
                <w:rFonts w:cstheme="minorHAnsi"/>
                <w:lang w:val="en-GB"/>
              </w:rPr>
              <w:t>&lt;0.001</w:t>
            </w:r>
          </w:p>
        </w:tc>
      </w:tr>
      <w:tr w:rsidR="009D7EBA" w:rsidRPr="00E5008E" w14:paraId="740252DC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082FDE1C" w14:textId="77777777" w:rsidR="009D7EBA" w:rsidRPr="00E5008E" w:rsidRDefault="00FF1F9C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E5008E">
              <w:rPr>
                <w:rFonts w:cstheme="minorHAnsi"/>
                <w:lang w:val="en-GB"/>
              </w:rPr>
              <w:t>POI</w:t>
            </w:r>
            <w:r w:rsidR="009D7EBA" w:rsidRPr="00E5008E">
              <w:rPr>
                <w:rFonts w:cstheme="minorHAnsi"/>
                <w:lang w:val="en-GB"/>
              </w:rPr>
              <w:t xml:space="preserve"> AMI</w:t>
            </w:r>
          </w:p>
        </w:tc>
        <w:tc>
          <w:tcPr>
            <w:tcW w:w="4759" w:type="dxa"/>
          </w:tcPr>
          <w:p w14:paraId="2F68819C" w14:textId="77777777" w:rsidR="009D7EBA" w:rsidRPr="00E5008E" w:rsidRDefault="008F2E98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5008E">
              <w:rPr>
                <w:rFonts w:cstheme="minorHAnsi"/>
                <w:lang w:val="en-GB"/>
              </w:rPr>
              <w:t>43.02 (20.34-65.69)</w:t>
            </w:r>
          </w:p>
        </w:tc>
        <w:tc>
          <w:tcPr>
            <w:tcW w:w="4759" w:type="dxa"/>
          </w:tcPr>
          <w:p w14:paraId="5741024E" w14:textId="77777777" w:rsidR="009D7EBA" w:rsidRPr="00E5008E" w:rsidRDefault="008F2E98" w:rsidP="006878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5008E">
              <w:rPr>
                <w:rFonts w:cstheme="minorHAnsi"/>
                <w:lang w:val="en-GB"/>
              </w:rPr>
              <w:t>&lt;0.001</w:t>
            </w:r>
          </w:p>
        </w:tc>
      </w:tr>
      <w:tr w:rsidR="009D7EBA" w:rsidRPr="00E5008E" w14:paraId="036DCA8B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831AAAD" w14:textId="77777777" w:rsidR="009D7EBA" w:rsidRPr="00E5008E" w:rsidRDefault="00FF1F9C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E5008E">
              <w:rPr>
                <w:rFonts w:cstheme="minorHAnsi"/>
                <w:lang w:val="en-GB"/>
              </w:rPr>
              <w:t>POI</w:t>
            </w:r>
            <w:r w:rsidR="009D7EBA" w:rsidRPr="00E5008E">
              <w:rPr>
                <w:rFonts w:cstheme="minorHAnsi"/>
                <w:lang w:val="en-GB"/>
              </w:rPr>
              <w:t xml:space="preserve"> ARDS</w:t>
            </w:r>
          </w:p>
        </w:tc>
        <w:tc>
          <w:tcPr>
            <w:tcW w:w="4759" w:type="dxa"/>
          </w:tcPr>
          <w:p w14:paraId="446D5FED" w14:textId="77777777" w:rsidR="009D7EBA" w:rsidRPr="00E5008E" w:rsidRDefault="008F2E98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5008E">
              <w:rPr>
                <w:rFonts w:cstheme="minorHAnsi"/>
                <w:lang w:val="en-GB"/>
              </w:rPr>
              <w:t>164.16 (149.30-179.03)</w:t>
            </w:r>
          </w:p>
        </w:tc>
        <w:tc>
          <w:tcPr>
            <w:tcW w:w="4759" w:type="dxa"/>
          </w:tcPr>
          <w:p w14:paraId="3305DFF7" w14:textId="77777777" w:rsidR="009D7EBA" w:rsidRPr="00E5008E" w:rsidRDefault="008F2E98" w:rsidP="006878A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5008E">
              <w:rPr>
                <w:rFonts w:cstheme="minorHAnsi"/>
                <w:lang w:val="en-GB"/>
              </w:rPr>
              <w:t>&lt;0.001</w:t>
            </w:r>
          </w:p>
        </w:tc>
      </w:tr>
      <w:tr w:rsidR="009D7EBA" w:rsidRPr="00E5008E" w14:paraId="10EC0D69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25FFF8BC" w14:textId="77777777" w:rsidR="009D7EBA" w:rsidRPr="00E5008E" w:rsidRDefault="00FF1F9C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E5008E">
              <w:rPr>
                <w:rFonts w:cstheme="minorHAnsi"/>
                <w:lang w:val="en-GB"/>
              </w:rPr>
              <w:t>POI</w:t>
            </w:r>
            <w:r w:rsidR="009D7EBA" w:rsidRPr="00E5008E">
              <w:rPr>
                <w:rFonts w:cstheme="minorHAnsi"/>
                <w:lang w:val="en-GB"/>
              </w:rPr>
              <w:t xml:space="preserve"> AKI</w:t>
            </w:r>
          </w:p>
        </w:tc>
        <w:tc>
          <w:tcPr>
            <w:tcW w:w="4759" w:type="dxa"/>
          </w:tcPr>
          <w:p w14:paraId="67F60DA6" w14:textId="77777777" w:rsidR="009D7EBA" w:rsidRPr="00E5008E" w:rsidRDefault="008F2E98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5008E">
              <w:rPr>
                <w:rFonts w:cstheme="minorHAnsi"/>
                <w:lang w:val="en-GB"/>
              </w:rPr>
              <w:t>-11.95 (-21.89- -2.01)</w:t>
            </w:r>
          </w:p>
        </w:tc>
        <w:tc>
          <w:tcPr>
            <w:tcW w:w="4759" w:type="dxa"/>
          </w:tcPr>
          <w:p w14:paraId="657692D6" w14:textId="77777777" w:rsidR="009D7EBA" w:rsidRPr="00E5008E" w:rsidRDefault="008F2E98" w:rsidP="006878A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E5008E">
              <w:rPr>
                <w:rFonts w:cstheme="minorHAnsi"/>
                <w:lang w:val="en-GB"/>
              </w:rPr>
              <w:t>0.018</w:t>
            </w:r>
          </w:p>
        </w:tc>
      </w:tr>
    </w:tbl>
    <w:p w14:paraId="4ACB3DAD" w14:textId="77777777" w:rsidR="006E703F" w:rsidRPr="00E5008E" w:rsidRDefault="006E703F">
      <w:pPr>
        <w:rPr>
          <w:rFonts w:cstheme="minorHAnsi"/>
          <w:lang w:val="en-GB"/>
        </w:rPr>
      </w:pPr>
    </w:p>
    <w:p w14:paraId="7209E917" w14:textId="77777777" w:rsidR="00FF1F9C" w:rsidRPr="00E5008E" w:rsidRDefault="00FF1F9C" w:rsidP="00FF1F9C">
      <w:pPr>
        <w:rPr>
          <w:rFonts w:cstheme="minorHAnsi"/>
          <w:lang w:val="en-GB"/>
        </w:rPr>
      </w:pPr>
      <w:r w:rsidRPr="00E5008E">
        <w:rPr>
          <w:rFonts w:cstheme="minorHAnsi"/>
          <w:lang w:val="en-GB"/>
        </w:rPr>
        <w:t>POI Delirium- Perioperative delirium; POI Stroke - Perioperative stroke; POI AMI - Perioperative acute myocardial infarction; POI ARDS - Perioperative acute respiratory distress syndrome; POI AKI - Perioperative acute kidney injury</w:t>
      </w:r>
    </w:p>
    <w:p w14:paraId="01400FFF" w14:textId="77777777" w:rsidR="00D04D22" w:rsidRPr="00E5008E" w:rsidRDefault="00D04D22">
      <w:pPr>
        <w:rPr>
          <w:rFonts w:cstheme="minorHAnsi"/>
          <w:lang w:val="en-GB"/>
        </w:rPr>
      </w:pPr>
    </w:p>
    <w:sectPr w:rsidR="00D04D22" w:rsidRPr="00E5008E" w:rsidSect="006E703F">
      <w:foot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8F459C" w14:textId="77777777" w:rsidR="002E5BA5" w:rsidRDefault="002E5BA5" w:rsidP="00AC6A48">
      <w:pPr>
        <w:spacing w:after="0" w:line="240" w:lineRule="auto"/>
      </w:pPr>
      <w:r>
        <w:separator/>
      </w:r>
    </w:p>
  </w:endnote>
  <w:endnote w:type="continuationSeparator" w:id="0">
    <w:p w14:paraId="6FE0E2F1" w14:textId="77777777" w:rsidR="002E5BA5" w:rsidRDefault="002E5BA5" w:rsidP="00AC6A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50664792"/>
      <w:docPartObj>
        <w:docPartGallery w:val="Page Numbers (Bottom of Page)"/>
        <w:docPartUnique/>
      </w:docPartObj>
    </w:sdtPr>
    <w:sdtContent>
      <w:p w14:paraId="225E38E5" w14:textId="77777777" w:rsidR="00AC6A48" w:rsidRDefault="00AC6A48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B5014">
          <w:rPr>
            <w:noProof/>
          </w:rPr>
          <w:t>1</w:t>
        </w:r>
        <w:r>
          <w:fldChar w:fldCharType="end"/>
        </w:r>
      </w:p>
    </w:sdtContent>
  </w:sdt>
  <w:p w14:paraId="13B95BFF" w14:textId="77777777" w:rsidR="00AC6A48" w:rsidRDefault="00AC6A4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8B1CAC" w14:textId="77777777" w:rsidR="002E5BA5" w:rsidRDefault="002E5BA5" w:rsidP="00AC6A48">
      <w:pPr>
        <w:spacing w:after="0" w:line="240" w:lineRule="auto"/>
      </w:pPr>
      <w:r>
        <w:separator/>
      </w:r>
    </w:p>
  </w:footnote>
  <w:footnote w:type="continuationSeparator" w:id="0">
    <w:p w14:paraId="7A990DEE" w14:textId="77777777" w:rsidR="002E5BA5" w:rsidRDefault="002E5BA5" w:rsidP="00AC6A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703F"/>
    <w:rsid w:val="000257DB"/>
    <w:rsid w:val="00066237"/>
    <w:rsid w:val="00076F95"/>
    <w:rsid w:val="00091F0E"/>
    <w:rsid w:val="000B1466"/>
    <w:rsid w:val="000E336E"/>
    <w:rsid w:val="00113E9B"/>
    <w:rsid w:val="00140745"/>
    <w:rsid w:val="00147B40"/>
    <w:rsid w:val="001E0816"/>
    <w:rsid w:val="002352BA"/>
    <w:rsid w:val="0023690E"/>
    <w:rsid w:val="00237DEC"/>
    <w:rsid w:val="00240808"/>
    <w:rsid w:val="002C3CE5"/>
    <w:rsid w:val="002D0EE5"/>
    <w:rsid w:val="002E5BA5"/>
    <w:rsid w:val="0031523F"/>
    <w:rsid w:val="00320034"/>
    <w:rsid w:val="00341CD4"/>
    <w:rsid w:val="00372238"/>
    <w:rsid w:val="00373348"/>
    <w:rsid w:val="00375DA8"/>
    <w:rsid w:val="003C79A8"/>
    <w:rsid w:val="00431C9A"/>
    <w:rsid w:val="004A7F7E"/>
    <w:rsid w:val="004B5187"/>
    <w:rsid w:val="0050228C"/>
    <w:rsid w:val="005022AB"/>
    <w:rsid w:val="00514C96"/>
    <w:rsid w:val="00546908"/>
    <w:rsid w:val="005B2994"/>
    <w:rsid w:val="005B2A7A"/>
    <w:rsid w:val="005B3491"/>
    <w:rsid w:val="005B6BFE"/>
    <w:rsid w:val="00627A1B"/>
    <w:rsid w:val="00633F12"/>
    <w:rsid w:val="0064778B"/>
    <w:rsid w:val="006802F7"/>
    <w:rsid w:val="006878AF"/>
    <w:rsid w:val="006975AB"/>
    <w:rsid w:val="006C4FA9"/>
    <w:rsid w:val="006E703F"/>
    <w:rsid w:val="00704BFE"/>
    <w:rsid w:val="007840F1"/>
    <w:rsid w:val="007A5588"/>
    <w:rsid w:val="007B5014"/>
    <w:rsid w:val="007E7186"/>
    <w:rsid w:val="00801AD3"/>
    <w:rsid w:val="00863359"/>
    <w:rsid w:val="00891E38"/>
    <w:rsid w:val="008D1899"/>
    <w:rsid w:val="008F2E98"/>
    <w:rsid w:val="00915EE8"/>
    <w:rsid w:val="0094254B"/>
    <w:rsid w:val="009427CD"/>
    <w:rsid w:val="009D1901"/>
    <w:rsid w:val="009D7EBA"/>
    <w:rsid w:val="009F2F39"/>
    <w:rsid w:val="00AA0155"/>
    <w:rsid w:val="00AA6B53"/>
    <w:rsid w:val="00AC6A48"/>
    <w:rsid w:val="00AD3C31"/>
    <w:rsid w:val="00B0179B"/>
    <w:rsid w:val="00BC2682"/>
    <w:rsid w:val="00BE3982"/>
    <w:rsid w:val="00C614C2"/>
    <w:rsid w:val="00C873CB"/>
    <w:rsid w:val="00CD10B2"/>
    <w:rsid w:val="00D04D22"/>
    <w:rsid w:val="00D611B5"/>
    <w:rsid w:val="00D70AB0"/>
    <w:rsid w:val="00D716FA"/>
    <w:rsid w:val="00DE5CE2"/>
    <w:rsid w:val="00E319DD"/>
    <w:rsid w:val="00E5008E"/>
    <w:rsid w:val="00E65EF2"/>
    <w:rsid w:val="00E820EA"/>
    <w:rsid w:val="00EC54D1"/>
    <w:rsid w:val="00F11752"/>
    <w:rsid w:val="00F852C7"/>
    <w:rsid w:val="00FF1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2A30FC"/>
  <w15:chartTrackingRefBased/>
  <w15:docId w15:val="{B3A6EAEB-2E45-4BCB-82CE-A9ACC42FF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E70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E70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E703F"/>
    <w:rPr>
      <w:rFonts w:ascii="Segoe UI" w:hAnsi="Segoe UI" w:cs="Segoe UI"/>
      <w:sz w:val="18"/>
      <w:szCs w:val="18"/>
    </w:rPr>
  </w:style>
  <w:style w:type="table" w:styleId="Gitternetztabelle1hell">
    <w:name w:val="Grid Table 1 Light"/>
    <w:basedOn w:val="NormaleTabelle"/>
    <w:uiPriority w:val="46"/>
    <w:rsid w:val="006E703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3">
    <w:name w:val="Plain Table 3"/>
    <w:basedOn w:val="NormaleTabelle"/>
    <w:uiPriority w:val="43"/>
    <w:rsid w:val="006E703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1">
    <w:name w:val="Plain Table 1"/>
    <w:basedOn w:val="NormaleTabelle"/>
    <w:uiPriority w:val="41"/>
    <w:rsid w:val="006E703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itternetztabelle5dunkel">
    <w:name w:val="Grid Table 5 Dark"/>
    <w:basedOn w:val="NormaleTabelle"/>
    <w:uiPriority w:val="50"/>
    <w:rsid w:val="006E703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itternetztabelle7farbig">
    <w:name w:val="Grid Table 7 Colorful"/>
    <w:basedOn w:val="NormaleTabelle"/>
    <w:uiPriority w:val="52"/>
    <w:rsid w:val="006E703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6farbig">
    <w:name w:val="Grid Table 6 Colorful"/>
    <w:basedOn w:val="NormaleTabelle"/>
    <w:uiPriority w:val="51"/>
    <w:rsid w:val="006E703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AC6A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C6A48"/>
  </w:style>
  <w:style w:type="paragraph" w:styleId="Fuzeile">
    <w:name w:val="footer"/>
    <w:basedOn w:val="Standard"/>
    <w:link w:val="FuzeileZchn"/>
    <w:uiPriority w:val="99"/>
    <w:unhideWhenUsed/>
    <w:rsid w:val="00AC6A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C6A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166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4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chhausen, Nadine</dc:creator>
  <cp:keywords/>
  <dc:description/>
  <cp:lastModifiedBy>Hochhausen, Nadine</cp:lastModifiedBy>
  <cp:revision>13</cp:revision>
  <dcterms:created xsi:type="dcterms:W3CDTF">2023-08-21T08:47:00Z</dcterms:created>
  <dcterms:modified xsi:type="dcterms:W3CDTF">2023-12-21T10:25:00Z</dcterms:modified>
</cp:coreProperties>
</file>